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C1212" w14:textId="77777777" w:rsidR="0037729A" w:rsidRDefault="0037729A" w:rsidP="0037729A">
      <w:pPr>
        <w:jc w:val="both"/>
        <w:rPr>
          <w:b/>
          <w:bCs/>
          <w:lang w:val="en-US"/>
        </w:rPr>
      </w:pPr>
      <w:r w:rsidRPr="0037729A">
        <w:rPr>
          <w:b/>
          <w:bCs/>
          <w:lang w:val="en-US"/>
        </w:rPr>
        <w:t>Supplement</w:t>
      </w:r>
      <w:r>
        <w:rPr>
          <w:b/>
          <w:bCs/>
          <w:lang w:val="en-US"/>
        </w:rPr>
        <w:t>al Material</w:t>
      </w:r>
    </w:p>
    <w:p w14:paraId="686E364C" w14:textId="77777777" w:rsidR="00512E07" w:rsidRDefault="00512E07" w:rsidP="0037729A">
      <w:pPr>
        <w:jc w:val="both"/>
        <w:rPr>
          <w:b/>
          <w:bCs/>
          <w:lang w:val="en-US"/>
        </w:rPr>
      </w:pPr>
    </w:p>
    <w:p w14:paraId="260EB82D" w14:textId="77777777" w:rsidR="00922063" w:rsidRDefault="00922063" w:rsidP="0037729A">
      <w:pPr>
        <w:jc w:val="both"/>
        <w:rPr>
          <w:b/>
          <w:bCs/>
          <w:lang w:val="en-US"/>
        </w:rPr>
      </w:pPr>
    </w:p>
    <w:tbl>
      <w:tblPr>
        <w:tblW w:w="6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922063" w:rsidRPr="00FE2955" w14:paraId="157E233C" w14:textId="77777777" w:rsidTr="00922063">
        <w:trPr>
          <w:trHeight w:val="290"/>
          <w:tblCellSpacing w:w="0" w:type="dxa"/>
        </w:trPr>
        <w:tc>
          <w:tcPr>
            <w:tcW w:w="6000" w:type="dxa"/>
            <w:gridSpan w:val="5"/>
            <w:vAlign w:val="center"/>
          </w:tcPr>
          <w:p w14:paraId="13253565" w14:textId="1B028698" w:rsidR="00922063" w:rsidRPr="00922063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2206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uppl. Table </w:t>
            </w:r>
            <w:r w:rsidRPr="0092206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Pr="0092206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: Disease duration at baseline</w:t>
            </w:r>
          </w:p>
        </w:tc>
      </w:tr>
      <w:tr w:rsidR="00922063" w:rsidRPr="00FE2955" w14:paraId="6D5A144F" w14:textId="77777777" w:rsidTr="00922063">
        <w:trPr>
          <w:trHeight w:val="290"/>
          <w:tblCellSpacing w:w="0" w:type="dxa"/>
        </w:trPr>
        <w:tc>
          <w:tcPr>
            <w:tcW w:w="1200" w:type="dxa"/>
            <w:vAlign w:val="center"/>
            <w:hideMark/>
          </w:tcPr>
          <w:p w14:paraId="231A6979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uration </w:t>
            </w:r>
          </w:p>
        </w:tc>
        <w:tc>
          <w:tcPr>
            <w:tcW w:w="1200" w:type="dxa"/>
            <w:vAlign w:val="center"/>
            <w:hideMark/>
          </w:tcPr>
          <w:p w14:paraId="474D1508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1200" w:type="dxa"/>
            <w:vAlign w:val="center"/>
            <w:hideMark/>
          </w:tcPr>
          <w:p w14:paraId="732CB81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n</w:t>
            </w:r>
          </w:p>
        </w:tc>
        <w:tc>
          <w:tcPr>
            <w:tcW w:w="1200" w:type="dxa"/>
            <w:vAlign w:val="center"/>
            <w:hideMark/>
          </w:tcPr>
          <w:p w14:paraId="159EF837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Q1</w:t>
            </w:r>
          </w:p>
        </w:tc>
        <w:tc>
          <w:tcPr>
            <w:tcW w:w="1200" w:type="dxa"/>
            <w:vAlign w:val="center"/>
            <w:hideMark/>
          </w:tcPr>
          <w:p w14:paraId="0EA50FC1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b/>
                <w:bCs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Q3</w:t>
            </w:r>
          </w:p>
        </w:tc>
      </w:tr>
      <w:tr w:rsidR="00922063" w:rsidRPr="00FE2955" w14:paraId="1AAAA3EA" w14:textId="77777777" w:rsidTr="00922063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33CA198E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TOTAL </w:t>
            </w:r>
          </w:p>
        </w:tc>
        <w:tc>
          <w:tcPr>
            <w:tcW w:w="0" w:type="auto"/>
            <w:vAlign w:val="center"/>
            <w:hideMark/>
          </w:tcPr>
          <w:p w14:paraId="6B4323FE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09C8A516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72005A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8461D9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</w:tr>
      <w:tr w:rsidR="00922063" w:rsidRPr="00FE2955" w14:paraId="38416CE7" w14:textId="77777777" w:rsidTr="00922063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1F5F18EF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E4C42E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AF1C43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DC24B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79230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</w:p>
        </w:tc>
      </w:tr>
      <w:tr w:rsidR="00922063" w:rsidRPr="00FE2955" w14:paraId="449362E2" w14:textId="77777777" w:rsidTr="00922063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40FBBDF3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proofErr w:type="spellStart"/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rim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B2D990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2C512B53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F7E9F7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D7884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</w:tr>
      <w:tr w:rsidR="00922063" w:rsidRPr="00FE2955" w14:paraId="68728DD1" w14:textId="77777777" w:rsidTr="00922063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65454B33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proofErr w:type="spellStart"/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econd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62BEDE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1D410E3C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CBE77D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7CA27E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</w:tr>
      <w:tr w:rsidR="00922063" w:rsidRPr="00FE2955" w14:paraId="4EB62483" w14:textId="77777777" w:rsidTr="00922063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0DB78729" w14:textId="5B9FEB63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determin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C8E983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AB33A94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8DB2080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97A9515" w14:textId="77777777" w:rsidR="00922063" w:rsidRPr="00FE2955" w:rsidRDefault="00922063" w:rsidP="00A47E3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Aptos" w:eastAsia="Times New Roman" w:hAnsi="Aptos" w:cs="Times New Roman"/>
                <w:kern w:val="0"/>
                <w:lang w:eastAsia="de-DE"/>
                <w14:ligatures w14:val="none"/>
              </w:rPr>
            </w:pPr>
            <w:r w:rsidRPr="00FE295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</w:tr>
    </w:tbl>
    <w:p w14:paraId="5FBE8367" w14:textId="77777777" w:rsidR="00922063" w:rsidRDefault="00922063" w:rsidP="0037729A">
      <w:pPr>
        <w:jc w:val="both"/>
        <w:rPr>
          <w:b/>
          <w:bCs/>
          <w:lang w:val="en-US"/>
        </w:rPr>
      </w:pPr>
    </w:p>
    <w:p w14:paraId="3A8172FD" w14:textId="77777777" w:rsidR="00922063" w:rsidRPr="0037729A" w:rsidRDefault="00922063" w:rsidP="0037729A">
      <w:pPr>
        <w:jc w:val="both"/>
        <w:rPr>
          <w:b/>
          <w:bCs/>
          <w:lang w:val="en-US"/>
        </w:rPr>
      </w:pPr>
    </w:p>
    <w:p w14:paraId="6725E1E4" w14:textId="77777777" w:rsidR="0037729A" w:rsidRPr="00063BDE" w:rsidRDefault="0037729A" w:rsidP="0037729A">
      <w:pPr>
        <w:jc w:val="both"/>
        <w:rPr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743"/>
        <w:gridCol w:w="1793"/>
        <w:gridCol w:w="1985"/>
        <w:gridCol w:w="1984"/>
      </w:tblGrid>
      <w:tr w:rsidR="0037729A" w:rsidRPr="00FE2955" w14:paraId="4CC84E49" w14:textId="77777777" w:rsidTr="00DA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14:paraId="3357D154" w14:textId="0562C4E0" w:rsidR="0037729A" w:rsidRPr="00975677" w:rsidRDefault="0037729A" w:rsidP="00DA3111">
            <w:pPr>
              <w:rPr>
                <w:lang w:val="en-US"/>
              </w:rPr>
            </w:pPr>
            <w:r w:rsidRPr="00063BDE">
              <w:rPr>
                <w:lang w:val="en-US"/>
              </w:rPr>
              <w:t>Suppl</w:t>
            </w:r>
            <w:r>
              <w:rPr>
                <w:lang w:val="en-US"/>
              </w:rPr>
              <w:t xml:space="preserve">. </w:t>
            </w:r>
            <w:r w:rsidRPr="00063BDE">
              <w:rPr>
                <w:lang w:val="en-US"/>
              </w:rPr>
              <w:t xml:space="preserve">Table </w:t>
            </w:r>
            <w:r w:rsidR="002343F3">
              <w:rPr>
                <w:lang w:val="en-US"/>
              </w:rPr>
              <w:t>2</w:t>
            </w:r>
            <w:r w:rsidRPr="00063BDE">
              <w:rPr>
                <w:lang w:val="en-US"/>
              </w:rPr>
              <w:t>: univariate cox model for predictors of CKE and MACE</w:t>
            </w:r>
            <w:r w:rsidRPr="00975677">
              <w:rPr>
                <w:lang w:val="en-US"/>
              </w:rPr>
              <w:t xml:space="preserve"> </w:t>
            </w:r>
          </w:p>
          <w:p w14:paraId="4B0653C3" w14:textId="77777777" w:rsidR="0037729A" w:rsidRPr="00063BDE" w:rsidRDefault="0037729A" w:rsidP="00DA3111">
            <w:pPr>
              <w:rPr>
                <w:lang w:val="en-US"/>
              </w:rPr>
            </w:pPr>
            <w:r w:rsidRPr="00C70BA2">
              <w:rPr>
                <w:lang w:val="en-US"/>
              </w:rPr>
              <w:t>(adjusted for UACR</w:t>
            </w:r>
            <w:r>
              <w:rPr>
                <w:vertAlign w:val="superscript"/>
                <w:lang w:val="en-US"/>
              </w:rPr>
              <w:t>TD</w:t>
            </w:r>
            <w:r w:rsidRPr="00C70BA2">
              <w:rPr>
                <w:lang w:val="en-US"/>
              </w:rPr>
              <w:t xml:space="preserve"> in categories Ref: &lt;0.7 g/g)</w:t>
            </w:r>
          </w:p>
        </w:tc>
      </w:tr>
      <w:tr w:rsidR="0037729A" w14:paraId="48B828BF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B701652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</w:tcPr>
          <w:p w14:paraId="56150C6C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08A73C3" w14:textId="77777777" w:rsidR="0037729A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CKE</w:t>
            </w:r>
          </w:p>
          <w:p w14:paraId="5A87C23A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/159</w:t>
            </w:r>
          </w:p>
        </w:tc>
        <w:tc>
          <w:tcPr>
            <w:tcW w:w="1984" w:type="dxa"/>
          </w:tcPr>
          <w:p w14:paraId="2533025D" w14:textId="77777777" w:rsidR="0037729A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MACE</w:t>
            </w:r>
          </w:p>
          <w:p w14:paraId="30EE802E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/159</w:t>
            </w:r>
          </w:p>
        </w:tc>
      </w:tr>
      <w:tr w:rsidR="0037729A" w14:paraId="02755BC5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BFFFE87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</w:tcPr>
          <w:p w14:paraId="06D46467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1C715A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HR [95% CI]</w:t>
            </w:r>
          </w:p>
        </w:tc>
        <w:tc>
          <w:tcPr>
            <w:tcW w:w="1984" w:type="dxa"/>
          </w:tcPr>
          <w:p w14:paraId="67354A6E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HR [95% CI]</w:t>
            </w:r>
          </w:p>
        </w:tc>
      </w:tr>
      <w:tr w:rsidR="0037729A" w14:paraId="315F9951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B4E4711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</w:rPr>
              <w:t>Sex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1793" w:type="dxa"/>
          </w:tcPr>
          <w:p w14:paraId="3509415A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female (Ref: male)</w:t>
            </w:r>
          </w:p>
        </w:tc>
        <w:tc>
          <w:tcPr>
            <w:tcW w:w="1985" w:type="dxa"/>
          </w:tcPr>
          <w:p w14:paraId="3F1CF2EF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8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1]</w:t>
            </w:r>
          </w:p>
        </w:tc>
        <w:tc>
          <w:tcPr>
            <w:tcW w:w="1984" w:type="dxa"/>
          </w:tcPr>
          <w:p w14:paraId="54A0A17A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4;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7]</w:t>
            </w:r>
          </w:p>
        </w:tc>
      </w:tr>
      <w:tr w:rsidR="0037729A" w14:paraId="537A0742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B8983A8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age (per 10 </w:t>
            </w:r>
            <w:proofErr w:type="gram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years)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gramEnd"/>
          </w:p>
        </w:tc>
        <w:tc>
          <w:tcPr>
            <w:tcW w:w="1793" w:type="dxa"/>
          </w:tcPr>
          <w:p w14:paraId="258C8598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EDEF96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;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5]</w:t>
            </w:r>
          </w:p>
        </w:tc>
        <w:tc>
          <w:tcPr>
            <w:tcW w:w="1984" w:type="dxa"/>
          </w:tcPr>
          <w:p w14:paraId="350D1F64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 [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3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8]</w:t>
            </w:r>
          </w:p>
        </w:tc>
      </w:tr>
      <w:tr w:rsidR="0037729A" w:rsidRPr="00063BDE" w14:paraId="3EA25F2D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B755735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BMI (per 5 kg/m</w:t>
            </w:r>
            <w:proofErr w:type="gram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²)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gramEnd"/>
          </w:p>
        </w:tc>
        <w:tc>
          <w:tcPr>
            <w:tcW w:w="1793" w:type="dxa"/>
          </w:tcPr>
          <w:p w14:paraId="2F9F32C5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96B70FC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4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76; 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41]</w:t>
            </w:r>
          </w:p>
        </w:tc>
        <w:tc>
          <w:tcPr>
            <w:tcW w:w="1984" w:type="dxa"/>
          </w:tcPr>
          <w:p w14:paraId="79DA169C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42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95; 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12]</w:t>
            </w:r>
          </w:p>
        </w:tc>
      </w:tr>
      <w:tr w:rsidR="0037729A" w:rsidRPr="00063BDE" w14:paraId="1BD42D60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62A089A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Systolic blood pressure (mmHg)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</w:p>
        </w:tc>
        <w:tc>
          <w:tcPr>
            <w:tcW w:w="1793" w:type="dxa"/>
          </w:tcPr>
          <w:p w14:paraId="4598F22F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78FC0AE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2 [1; 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3]</w:t>
            </w:r>
          </w:p>
        </w:tc>
        <w:tc>
          <w:tcPr>
            <w:tcW w:w="1984" w:type="dxa"/>
          </w:tcPr>
          <w:p w14:paraId="00DF9141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2 [1; 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5]</w:t>
            </w:r>
          </w:p>
        </w:tc>
      </w:tr>
      <w:tr w:rsidR="0037729A" w:rsidRPr="00063BDE" w14:paraId="54595148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5DD8FA6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Diastolic blood pressure (mmHg)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</w:p>
        </w:tc>
        <w:tc>
          <w:tcPr>
            <w:tcW w:w="1793" w:type="dxa"/>
          </w:tcPr>
          <w:p w14:paraId="0FDC9522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C51EF9A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3 [1; 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6]</w:t>
            </w:r>
          </w:p>
        </w:tc>
        <w:tc>
          <w:tcPr>
            <w:tcW w:w="1984" w:type="dxa"/>
          </w:tcPr>
          <w:p w14:paraId="0E61ADE8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96; 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04]</w:t>
            </w:r>
          </w:p>
        </w:tc>
      </w:tr>
      <w:tr w:rsidR="0037729A" w14:paraId="2DBB411B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190133F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sv-SE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sv-SE"/>
              </w:rPr>
              <w:t>eGFR</w:t>
            </w:r>
            <w:proofErr w:type="spellEnd"/>
            <w:r w:rsidRPr="00296A6B">
              <w:rPr>
                <w:rFonts w:cstheme="minorHAnsi"/>
                <w:b w:val="0"/>
                <w:sz w:val="20"/>
                <w:szCs w:val="20"/>
                <w:lang w:val="sv-SE"/>
              </w:rPr>
              <w:t xml:space="preserve"> (CKD-EPI) ml/min/1.73m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793" w:type="dxa"/>
          </w:tcPr>
          <w:p w14:paraId="0F3F146F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1FF90D0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5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4; 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8]</w:t>
            </w:r>
          </w:p>
        </w:tc>
        <w:tc>
          <w:tcPr>
            <w:tcW w:w="1984" w:type="dxa"/>
          </w:tcPr>
          <w:p w14:paraId="44633A2A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2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5; 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4]</w:t>
            </w:r>
          </w:p>
        </w:tc>
      </w:tr>
      <w:tr w:rsidR="0037729A" w14:paraId="2D0811C2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3BD6175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Diabete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13508545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31571A6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6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;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6]</w:t>
            </w:r>
          </w:p>
        </w:tc>
        <w:tc>
          <w:tcPr>
            <w:tcW w:w="1984" w:type="dxa"/>
          </w:tcPr>
          <w:p w14:paraId="38B5AF04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2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9; 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7]</w:t>
            </w:r>
          </w:p>
        </w:tc>
      </w:tr>
      <w:tr w:rsidR="0037729A" w14:paraId="0980D921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99E0922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Coronary heart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disease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2ED12609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8ACE217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8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8; 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8]</w:t>
            </w:r>
          </w:p>
        </w:tc>
        <w:tc>
          <w:tcPr>
            <w:tcW w:w="1984" w:type="dxa"/>
          </w:tcPr>
          <w:p w14:paraId="0B6A5663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8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1; 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3]</w:t>
            </w:r>
          </w:p>
        </w:tc>
      </w:tr>
      <w:tr w:rsidR="0037729A" w14:paraId="3A1F428A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F166D34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Antihypertensive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medication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0A682FCC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9FE58A9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2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8; 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2]</w:t>
            </w:r>
          </w:p>
        </w:tc>
        <w:tc>
          <w:tcPr>
            <w:tcW w:w="1984" w:type="dxa"/>
          </w:tcPr>
          <w:p w14:paraId="0D9C240A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5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7; 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2]</w:t>
            </w:r>
          </w:p>
        </w:tc>
      </w:tr>
      <w:tr w:rsidR="0037729A" w14:paraId="553368A2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C4876BB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ACE-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Inhibitor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62FFD287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B3C62C8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6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5]</w:t>
            </w:r>
          </w:p>
        </w:tc>
        <w:tc>
          <w:tcPr>
            <w:tcW w:w="1984" w:type="dxa"/>
          </w:tcPr>
          <w:p w14:paraId="26A64F0D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7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]</w:t>
            </w:r>
          </w:p>
        </w:tc>
      </w:tr>
      <w:tr w:rsidR="0037729A" w14:paraId="495AD3F2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041F08F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ARB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6CB67264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E4F5B5E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6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88; 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5]</w:t>
            </w:r>
          </w:p>
        </w:tc>
        <w:tc>
          <w:tcPr>
            <w:tcW w:w="1984" w:type="dxa"/>
          </w:tcPr>
          <w:p w14:paraId="3570F459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5;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6]</w:t>
            </w:r>
          </w:p>
        </w:tc>
      </w:tr>
      <w:tr w:rsidR="0037729A" w14:paraId="02F7E906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C81CE0B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Diuretic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5ACA61BF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114CFDA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5;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1]</w:t>
            </w:r>
          </w:p>
        </w:tc>
        <w:tc>
          <w:tcPr>
            <w:tcW w:w="1984" w:type="dxa"/>
          </w:tcPr>
          <w:p w14:paraId="3676B483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8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3; 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9]</w:t>
            </w:r>
          </w:p>
        </w:tc>
      </w:tr>
      <w:tr w:rsidR="0037729A" w14:paraId="6141064C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BB34013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Thiazide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26AE2240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164B9B6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7]</w:t>
            </w:r>
          </w:p>
        </w:tc>
        <w:tc>
          <w:tcPr>
            <w:tcW w:w="1984" w:type="dxa"/>
          </w:tcPr>
          <w:p w14:paraId="10352109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1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6; 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8]</w:t>
            </w:r>
          </w:p>
        </w:tc>
      </w:tr>
      <w:tr w:rsidR="0037729A" w14:paraId="01438461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69B8783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Loop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diuretic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67AA6C0D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1985" w:type="dxa"/>
          </w:tcPr>
          <w:p w14:paraId="10002929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9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; 2]</w:t>
            </w:r>
          </w:p>
        </w:tc>
        <w:tc>
          <w:tcPr>
            <w:tcW w:w="1984" w:type="dxa"/>
          </w:tcPr>
          <w:p w14:paraId="7137B5BA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7 [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9; 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9]</w:t>
            </w:r>
          </w:p>
        </w:tc>
      </w:tr>
      <w:tr w:rsidR="0037729A" w14:paraId="2F7214EC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63A2E9E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Immunosuppressive Treatment other than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corticosteroid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1793" w:type="dxa"/>
          </w:tcPr>
          <w:p w14:paraId="511B31C6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1985" w:type="dxa"/>
          </w:tcPr>
          <w:p w14:paraId="1B515E1F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9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9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3]</w:t>
            </w:r>
          </w:p>
        </w:tc>
        <w:tc>
          <w:tcPr>
            <w:tcW w:w="1984" w:type="dxa"/>
          </w:tcPr>
          <w:p w14:paraId="1B949DAF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1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6; 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6]</w:t>
            </w:r>
          </w:p>
        </w:tc>
      </w:tr>
      <w:tr w:rsidR="0037729A" w14:paraId="08F7F880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6996D1D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Systemic </w:t>
            </w:r>
            <w:proofErr w:type="spellStart"/>
            <w:proofErr w:type="gram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corticosteroid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  <w:lang w:val="en-US"/>
              </w:rPr>
              <w:t>Glucocorticoide</w:t>
            </w:r>
            <w:proofErr w:type="spellEnd"/>
            <w:proofErr w:type="gramEnd"/>
          </w:p>
        </w:tc>
        <w:tc>
          <w:tcPr>
            <w:tcW w:w="1793" w:type="dxa"/>
          </w:tcPr>
          <w:p w14:paraId="06FBC10A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1985" w:type="dxa"/>
          </w:tcPr>
          <w:p w14:paraId="03294566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34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53; 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43]</w:t>
            </w:r>
          </w:p>
        </w:tc>
        <w:tc>
          <w:tcPr>
            <w:tcW w:w="1984" w:type="dxa"/>
          </w:tcPr>
          <w:p w14:paraId="61580656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1; 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5]</w:t>
            </w:r>
          </w:p>
        </w:tc>
      </w:tr>
      <w:tr w:rsidR="0037729A" w14:paraId="6B2D120E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C04F628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</w:rPr>
              <w:t>Dihydropyridine</w:t>
            </w:r>
            <w:proofErr w:type="spellEnd"/>
            <w:r w:rsidRPr="00296A6B">
              <w:rPr>
                <w:rFonts w:cstheme="minorHAnsi"/>
                <w:b w:val="0"/>
                <w:sz w:val="20"/>
                <w:szCs w:val="20"/>
              </w:rPr>
              <w:t xml:space="preserve"> (Nifedipin-</w:t>
            </w:r>
            <w:proofErr w:type="gramStart"/>
            <w:r w:rsidRPr="00296A6B">
              <w:rPr>
                <w:rFonts w:cstheme="minorHAnsi"/>
                <w:b w:val="0"/>
                <w:sz w:val="20"/>
                <w:szCs w:val="20"/>
              </w:rPr>
              <w:t>Type)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</w:rPr>
              <w:t>BSL</w:t>
            </w:r>
            <w:proofErr w:type="gramEnd"/>
          </w:p>
        </w:tc>
        <w:tc>
          <w:tcPr>
            <w:tcW w:w="1793" w:type="dxa"/>
          </w:tcPr>
          <w:p w14:paraId="55642416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1985" w:type="dxa"/>
          </w:tcPr>
          <w:p w14:paraId="7DC94BBC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2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2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</w:tcPr>
          <w:p w14:paraId="2E6B7325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7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1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08]</w:t>
            </w:r>
          </w:p>
        </w:tc>
      </w:tr>
      <w:tr w:rsidR="0037729A" w14:paraId="27D35A69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B1A8518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b w:val="0"/>
                <w:sz w:val="20"/>
                <w:szCs w:val="20"/>
              </w:rPr>
              <w:t xml:space="preserve">Proton Pump </w:t>
            </w: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</w:rPr>
              <w:t>Inhibitors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1793" w:type="dxa"/>
          </w:tcPr>
          <w:p w14:paraId="0370B3AD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5A9B20B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52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81; 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82]</w:t>
            </w:r>
          </w:p>
        </w:tc>
        <w:tc>
          <w:tcPr>
            <w:tcW w:w="1984" w:type="dxa"/>
          </w:tcPr>
          <w:p w14:paraId="2A1FFA55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3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48; 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67]</w:t>
            </w:r>
          </w:p>
        </w:tc>
      </w:tr>
      <w:tr w:rsidR="0037729A" w14:paraId="5DBF1C37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2402537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</w:rPr>
              <w:t>Statine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1793" w:type="dxa"/>
          </w:tcPr>
          <w:p w14:paraId="21E09C3A" w14:textId="77777777" w:rsidR="0037729A" w:rsidRPr="00296A6B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0D63077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96A6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49 [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79; 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96A6B">
              <w:rPr>
                <w:rFonts w:cstheme="minorHAnsi"/>
                <w:sz w:val="20"/>
                <w:szCs w:val="20"/>
                <w:lang w:val="en-US"/>
              </w:rPr>
              <w:t>79]</w:t>
            </w:r>
          </w:p>
        </w:tc>
        <w:tc>
          <w:tcPr>
            <w:tcW w:w="1984" w:type="dxa"/>
          </w:tcPr>
          <w:p w14:paraId="740E256F" w14:textId="77777777" w:rsidR="0037729A" w:rsidRPr="00296A6B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94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5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5]</w:t>
            </w:r>
          </w:p>
        </w:tc>
      </w:tr>
      <w:tr w:rsidR="0037729A" w14:paraId="5B515580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7AA64CB" w14:textId="77777777" w:rsidR="0037729A" w:rsidRPr="00296A6B" w:rsidRDefault="0037729A" w:rsidP="00DA311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b w:val="0"/>
                <w:sz w:val="20"/>
                <w:szCs w:val="20"/>
              </w:rPr>
              <w:t>Acetylsalicylsäure</w:t>
            </w:r>
            <w:r w:rsidRPr="00296A6B">
              <w:rPr>
                <w:rFonts w:cstheme="minorHAnsi"/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1793" w:type="dxa"/>
          </w:tcPr>
          <w:p w14:paraId="2EE9680F" w14:textId="77777777" w:rsidR="0037729A" w:rsidRPr="00296A6B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96A6B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296A6B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296A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B49D6A6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17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58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38]</w:t>
            </w:r>
          </w:p>
        </w:tc>
        <w:tc>
          <w:tcPr>
            <w:tcW w:w="1984" w:type="dxa"/>
          </w:tcPr>
          <w:p w14:paraId="6ABC77EB" w14:textId="77777777" w:rsidR="0037729A" w:rsidRPr="00296A6B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96A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9 [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22;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96A6B">
              <w:rPr>
                <w:rFonts w:cstheme="minorHAnsi"/>
                <w:sz w:val="20"/>
                <w:szCs w:val="20"/>
              </w:rPr>
              <w:t>78]</w:t>
            </w:r>
          </w:p>
        </w:tc>
      </w:tr>
    </w:tbl>
    <w:p w14:paraId="5A49F540" w14:textId="77777777" w:rsidR="0037729A" w:rsidRDefault="0037729A" w:rsidP="0037729A"/>
    <w:p w14:paraId="62528BB6" w14:textId="77777777" w:rsidR="0037729A" w:rsidRDefault="0037729A" w:rsidP="0037729A">
      <w:pPr>
        <w:spacing w:after="160" w:line="259" w:lineRule="auto"/>
      </w:pPr>
      <w:r>
        <w:br w:type="page"/>
      </w:r>
    </w:p>
    <w:p w14:paraId="13C6C1CD" w14:textId="77777777" w:rsidR="0037729A" w:rsidRDefault="0037729A" w:rsidP="0037729A"/>
    <w:tbl>
      <w:tblPr>
        <w:tblStyle w:val="EinfacheTabelle2"/>
        <w:tblW w:w="8789" w:type="dxa"/>
        <w:tblLook w:val="04A0" w:firstRow="1" w:lastRow="0" w:firstColumn="1" w:lastColumn="0" w:noHBand="0" w:noVBand="1"/>
      </w:tblPr>
      <w:tblGrid>
        <w:gridCol w:w="3261"/>
        <w:gridCol w:w="2976"/>
        <w:gridCol w:w="2552"/>
      </w:tblGrid>
      <w:tr w:rsidR="0037729A" w:rsidRPr="00FE2955" w14:paraId="2FD39366" w14:textId="77777777" w:rsidTr="00DA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</w:tcPr>
          <w:p w14:paraId="4B05928A" w14:textId="169B5951" w:rsidR="0037729A" w:rsidRPr="00063BDE" w:rsidRDefault="0037729A" w:rsidP="00DA3111">
            <w:pPr>
              <w:rPr>
                <w:lang w:val="en-US"/>
              </w:rPr>
            </w:pPr>
            <w:r w:rsidRPr="00063BDE">
              <w:rPr>
                <w:lang w:val="en-US"/>
              </w:rPr>
              <w:t>Suppl</w:t>
            </w:r>
            <w:r>
              <w:rPr>
                <w:lang w:val="en-US"/>
              </w:rPr>
              <w:t xml:space="preserve">. </w:t>
            </w:r>
            <w:r w:rsidRPr="00063BDE">
              <w:rPr>
                <w:lang w:val="en-US"/>
              </w:rPr>
              <w:t xml:space="preserve">Table </w:t>
            </w:r>
            <w:r w:rsidR="002343F3">
              <w:rPr>
                <w:lang w:val="en-US"/>
              </w:rPr>
              <w:t>3</w:t>
            </w:r>
            <w:r w:rsidRPr="00063BDE">
              <w:rPr>
                <w:lang w:val="en-US"/>
              </w:rPr>
              <w:t xml:space="preserve">: </w:t>
            </w:r>
            <w:r>
              <w:rPr>
                <w:lang w:val="en-US"/>
              </w:rPr>
              <w:t>U</w:t>
            </w:r>
            <w:r w:rsidRPr="00063BDE">
              <w:rPr>
                <w:lang w:val="en-US"/>
              </w:rPr>
              <w:t>nivariate linear Mixed Model for baseline eGFR in a 6.5-Year Follow-Up (adjusted for UACR</w:t>
            </w:r>
            <w:r>
              <w:rPr>
                <w:vertAlign w:val="superscript"/>
                <w:lang w:val="en-US"/>
              </w:rPr>
              <w:t>TD</w:t>
            </w:r>
            <w:r w:rsidRPr="00063BDE">
              <w:rPr>
                <w:lang w:val="en-US"/>
              </w:rPr>
              <w:t xml:space="preserve"> in categories</w:t>
            </w:r>
            <w:r>
              <w:rPr>
                <w:lang w:val="en-US"/>
              </w:rPr>
              <w:t xml:space="preserve"> Ref: &lt;0.7 g/g</w:t>
            </w:r>
            <w:r w:rsidRPr="00063BDE">
              <w:rPr>
                <w:lang w:val="en-US"/>
              </w:rPr>
              <w:t>)</w:t>
            </w:r>
          </w:p>
        </w:tc>
      </w:tr>
      <w:tr w:rsidR="0037729A" w14:paraId="4A3E9151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</w:tcPr>
          <w:p w14:paraId="62CA6CAB" w14:textId="77777777" w:rsidR="0037729A" w:rsidRPr="00746276" w:rsidRDefault="0037729A" w:rsidP="00DA3111">
            <w:pPr>
              <w:rPr>
                <w:sz w:val="20"/>
                <w:szCs w:val="20"/>
              </w:rPr>
            </w:pPr>
            <w:r w:rsidRPr="00F8472D">
              <w:rPr>
                <w:b w:val="0"/>
                <w:sz w:val="20"/>
                <w:szCs w:val="20"/>
              </w:rPr>
              <w:t>Variable</w:t>
            </w:r>
          </w:p>
        </w:tc>
        <w:tc>
          <w:tcPr>
            <w:tcW w:w="2552" w:type="dxa"/>
          </w:tcPr>
          <w:p w14:paraId="0AB7DA4E" w14:textId="77777777" w:rsidR="0037729A" w:rsidRPr="00746276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6276">
              <w:rPr>
                <w:sz w:val="20"/>
                <w:szCs w:val="20"/>
              </w:rPr>
              <w:t>β [95% CI]</w:t>
            </w:r>
          </w:p>
        </w:tc>
      </w:tr>
      <w:tr w:rsidR="0037729A" w14:paraId="0000D360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D59A5FE" w14:textId="77777777" w:rsidR="0037729A" w:rsidRPr="00746276" w:rsidRDefault="0037729A" w:rsidP="00DA3111">
            <w:pPr>
              <w:rPr>
                <w:b w:val="0"/>
                <w:sz w:val="20"/>
                <w:szCs w:val="20"/>
              </w:rPr>
            </w:pPr>
            <w:proofErr w:type="spellStart"/>
            <w:r w:rsidRPr="00746276">
              <w:rPr>
                <w:b w:val="0"/>
                <w:sz w:val="20"/>
                <w:szCs w:val="20"/>
              </w:rPr>
              <w:t>Sex</w:t>
            </w:r>
            <w:r w:rsidRPr="00746276">
              <w:rPr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2976" w:type="dxa"/>
          </w:tcPr>
          <w:p w14:paraId="5341EBBF" w14:textId="77777777" w:rsidR="0037729A" w:rsidRPr="00746276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472D">
              <w:rPr>
                <w:sz w:val="20"/>
                <w:szCs w:val="20"/>
                <w:lang w:val="en-US"/>
              </w:rPr>
              <w:t>female (Ref: male)</w:t>
            </w:r>
          </w:p>
        </w:tc>
        <w:tc>
          <w:tcPr>
            <w:tcW w:w="2552" w:type="dxa"/>
          </w:tcPr>
          <w:p w14:paraId="22FDDC80" w14:textId="77777777" w:rsidR="0037729A" w:rsidRPr="00746276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6276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746276">
              <w:rPr>
                <w:sz w:val="20"/>
                <w:szCs w:val="20"/>
              </w:rPr>
              <w:t>36 [-11</w:t>
            </w:r>
            <w:r>
              <w:rPr>
                <w:sz w:val="20"/>
                <w:szCs w:val="20"/>
              </w:rPr>
              <w:t>.</w:t>
            </w:r>
            <w:r w:rsidRPr="0074627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</w:t>
            </w:r>
            <w:r w:rsidRPr="00746276">
              <w:rPr>
                <w:sz w:val="20"/>
                <w:szCs w:val="20"/>
              </w:rPr>
              <w:t>; 11</w:t>
            </w:r>
            <w:r>
              <w:rPr>
                <w:sz w:val="20"/>
                <w:szCs w:val="20"/>
              </w:rPr>
              <w:t>.</w:t>
            </w:r>
            <w:r w:rsidRPr="007462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Pr="00746276">
              <w:rPr>
                <w:sz w:val="20"/>
                <w:szCs w:val="20"/>
              </w:rPr>
              <w:t>]</w:t>
            </w:r>
          </w:p>
        </w:tc>
      </w:tr>
      <w:tr w:rsidR="0037729A" w14:paraId="7F698892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B9B82E" w14:textId="77777777" w:rsidR="0037729A" w:rsidRPr="00746276" w:rsidRDefault="0037729A" w:rsidP="00DA3111">
            <w:pPr>
              <w:rPr>
                <w:b w:val="0"/>
                <w:sz w:val="20"/>
                <w:szCs w:val="20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age </w:t>
            </w:r>
            <w:r w:rsidRPr="00F8472D">
              <w:rPr>
                <w:b w:val="0"/>
                <w:sz w:val="20"/>
                <w:szCs w:val="20"/>
                <w:lang w:val="en-US"/>
              </w:rPr>
              <w:t>(</w:t>
            </w:r>
            <w:r w:rsidRPr="00746276">
              <w:rPr>
                <w:b w:val="0"/>
                <w:sz w:val="20"/>
                <w:szCs w:val="20"/>
                <w:lang w:val="en-US"/>
              </w:rPr>
              <w:t xml:space="preserve">per 10 </w:t>
            </w:r>
            <w:proofErr w:type="gramStart"/>
            <w:r w:rsidRPr="00746276">
              <w:rPr>
                <w:b w:val="0"/>
                <w:sz w:val="20"/>
                <w:szCs w:val="20"/>
                <w:lang w:val="en-US"/>
              </w:rPr>
              <w:t>year</w:t>
            </w:r>
            <w:r w:rsidRPr="00F8472D">
              <w:rPr>
                <w:b w:val="0"/>
                <w:sz w:val="20"/>
                <w:szCs w:val="20"/>
                <w:lang w:val="en-US"/>
              </w:rPr>
              <w:t>s)</w:t>
            </w:r>
            <w:r w:rsidRPr="00746276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gramEnd"/>
          </w:p>
        </w:tc>
        <w:tc>
          <w:tcPr>
            <w:tcW w:w="2976" w:type="dxa"/>
          </w:tcPr>
          <w:p w14:paraId="01DBA04C" w14:textId="77777777" w:rsidR="0037729A" w:rsidRPr="00746276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61A12DDE" w14:textId="77777777" w:rsidR="0037729A" w:rsidRPr="00746276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44 [-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; 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7729A" w14:paraId="44AC8F05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A9419A" w14:textId="77777777" w:rsidR="0037729A" w:rsidRPr="00063BDE" w:rsidRDefault="0037729A" w:rsidP="00DA3111">
            <w:pPr>
              <w:rPr>
                <w:b w:val="0"/>
                <w:sz w:val="20"/>
                <w:szCs w:val="20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BMI </w:t>
            </w:r>
            <w:r w:rsidRPr="00F8472D">
              <w:rPr>
                <w:b w:val="0"/>
                <w:sz w:val="20"/>
                <w:szCs w:val="20"/>
                <w:lang w:val="en-US"/>
              </w:rPr>
              <w:t>(</w:t>
            </w:r>
            <w:r w:rsidRPr="00746276">
              <w:rPr>
                <w:b w:val="0"/>
                <w:sz w:val="20"/>
                <w:szCs w:val="20"/>
                <w:lang w:val="en-US"/>
              </w:rPr>
              <w:t>per 5 kg/m</w:t>
            </w:r>
            <w:proofErr w:type="gramStart"/>
            <w:r w:rsidRPr="00746276">
              <w:rPr>
                <w:b w:val="0"/>
                <w:sz w:val="20"/>
                <w:szCs w:val="20"/>
                <w:lang w:val="en-US"/>
              </w:rPr>
              <w:t>²</w:t>
            </w:r>
            <w:r w:rsidRPr="00F8472D">
              <w:rPr>
                <w:b w:val="0"/>
                <w:sz w:val="20"/>
                <w:szCs w:val="20"/>
                <w:lang w:val="en-US"/>
              </w:rPr>
              <w:t>)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gramEnd"/>
          </w:p>
        </w:tc>
        <w:tc>
          <w:tcPr>
            <w:tcW w:w="2976" w:type="dxa"/>
          </w:tcPr>
          <w:p w14:paraId="0E466E77" w14:textId="77777777" w:rsidR="0037729A" w:rsidRPr="00063BD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F088394" w14:textId="77777777" w:rsidR="0037729A" w:rsidRPr="00746276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37 [-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82; 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82]</w:t>
            </w:r>
          </w:p>
        </w:tc>
      </w:tr>
      <w:tr w:rsidR="0037729A" w14:paraId="6B432B7D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F78CE2" w14:textId="77777777" w:rsidR="0037729A" w:rsidRPr="00063BDE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>Systolic blood pressure (mmHg)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</w:p>
        </w:tc>
        <w:tc>
          <w:tcPr>
            <w:tcW w:w="2976" w:type="dxa"/>
          </w:tcPr>
          <w:p w14:paraId="75E47A50" w14:textId="77777777" w:rsidR="0037729A" w:rsidRPr="00063BD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9354273" w14:textId="77777777" w:rsidR="0037729A" w:rsidRPr="00746276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21 [-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; 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7729A" w14:paraId="61D595F4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E841F7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>Diastolic blood pressure (mmHg)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</w:p>
        </w:tc>
        <w:tc>
          <w:tcPr>
            <w:tcW w:w="2976" w:type="dxa"/>
          </w:tcPr>
          <w:p w14:paraId="0B375542" w14:textId="77777777" w:rsidR="0037729A" w:rsidRPr="00063BD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4CE851D" w14:textId="77777777" w:rsidR="0037729A" w:rsidRPr="00746276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18 [-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45; 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46276">
              <w:rPr>
                <w:rFonts w:ascii="Arial" w:hAnsi="Arial" w:cs="Arial"/>
                <w:color w:val="000000"/>
                <w:sz w:val="20"/>
                <w:szCs w:val="20"/>
              </w:rPr>
              <w:t>41]</w:t>
            </w:r>
          </w:p>
        </w:tc>
      </w:tr>
      <w:tr w:rsidR="0037729A" w14:paraId="6F50D395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9E6AB79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Diabete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014D2823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8097EC4" w14:textId="77777777" w:rsidR="0037729A" w:rsidRPr="00746276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 [-7.51; 13.11]</w:t>
            </w:r>
          </w:p>
        </w:tc>
      </w:tr>
      <w:tr w:rsidR="0037729A" w14:paraId="73EF4DBA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D1F12F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Hypertension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331E3F1D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A68075D" w14:textId="77777777" w:rsidR="0037729A" w:rsidRPr="00746276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51 [-36.84; 66.98]</w:t>
            </w:r>
          </w:p>
        </w:tc>
      </w:tr>
      <w:tr w:rsidR="0037729A" w14:paraId="13F75F61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E85DBB2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Coronary heart 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disease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304A108F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46A1013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2.81 [-24.10; 17.05]</w:t>
            </w:r>
          </w:p>
        </w:tc>
      </w:tr>
      <w:tr w:rsidR="0037729A" w14:paraId="513367A6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12C1BD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Antihypertensive 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medication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2E9F3DA9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E0D599B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9.17 [-17.79; 13.02]</w:t>
            </w:r>
          </w:p>
        </w:tc>
      </w:tr>
      <w:tr w:rsidR="0037729A" w14:paraId="5DCA9D57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1C2B10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>ACE-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Inhibitor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1FACE3E6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6AFB549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 [-3.94; 6.51]</w:t>
            </w:r>
          </w:p>
        </w:tc>
      </w:tr>
      <w:tr w:rsidR="0037729A" w14:paraId="210C015E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102FB0E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ARB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2A6629DE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C610510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.52 [-8.15; 5.48]</w:t>
            </w:r>
          </w:p>
        </w:tc>
      </w:tr>
      <w:tr w:rsidR="0037729A" w14:paraId="3E1578C4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9D42B8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Diuretic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0015894E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5411D7F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6.51 [-10.08; 5.39]</w:t>
            </w:r>
          </w:p>
        </w:tc>
      </w:tr>
      <w:tr w:rsidR="0037729A" w14:paraId="55F70B99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C6C055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Thiazide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5BCD6182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1228FE4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13 [-7.29; 6.28]</w:t>
            </w:r>
          </w:p>
        </w:tc>
      </w:tr>
      <w:tr w:rsidR="0037729A" w14:paraId="65E6721F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84CA79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Loop 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diuretic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5E5827EC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72D">
              <w:rPr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2552" w:type="dxa"/>
          </w:tcPr>
          <w:p w14:paraId="770069C4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.83 [-12.75; 5.92]</w:t>
            </w:r>
          </w:p>
        </w:tc>
      </w:tr>
      <w:tr w:rsidR="0037729A" w14:paraId="43CB49C6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B4FB15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Immunosuppressive Treatment other than 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corticosteroid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</w:p>
        </w:tc>
        <w:tc>
          <w:tcPr>
            <w:tcW w:w="2976" w:type="dxa"/>
          </w:tcPr>
          <w:p w14:paraId="3E113D14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72D">
              <w:rPr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2552" w:type="dxa"/>
          </w:tcPr>
          <w:p w14:paraId="36610A0C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 [-4.03; 7.55]</w:t>
            </w:r>
          </w:p>
        </w:tc>
      </w:tr>
      <w:tr w:rsidR="0037729A" w14:paraId="36687016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D9FB7B" w14:textId="77777777" w:rsidR="0037729A" w:rsidRPr="00746276" w:rsidRDefault="0037729A" w:rsidP="00DA3111">
            <w:pPr>
              <w:rPr>
                <w:b w:val="0"/>
                <w:sz w:val="20"/>
                <w:szCs w:val="20"/>
                <w:lang w:val="en-US"/>
              </w:rPr>
            </w:pPr>
            <w:r w:rsidRPr="00746276">
              <w:rPr>
                <w:b w:val="0"/>
                <w:sz w:val="20"/>
                <w:szCs w:val="20"/>
                <w:lang w:val="en-US"/>
              </w:rPr>
              <w:t xml:space="preserve">Systemic </w:t>
            </w:r>
            <w:proofErr w:type="spellStart"/>
            <w:proofErr w:type="gramStart"/>
            <w:r w:rsidRPr="00746276">
              <w:rPr>
                <w:b w:val="0"/>
                <w:sz w:val="20"/>
                <w:szCs w:val="20"/>
                <w:lang w:val="en-US"/>
              </w:rPr>
              <w:t>corticosteroids</w:t>
            </w:r>
            <w:r w:rsidRPr="00F8472D">
              <w:rPr>
                <w:b w:val="0"/>
                <w:sz w:val="20"/>
                <w:szCs w:val="20"/>
                <w:vertAlign w:val="superscript"/>
                <w:lang w:val="en-US"/>
              </w:rPr>
              <w:t>BSL</w:t>
            </w:r>
            <w:proofErr w:type="spellEnd"/>
            <w:r w:rsidRPr="00F8472D">
              <w:rPr>
                <w:b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746276">
              <w:rPr>
                <w:b w:val="0"/>
                <w:sz w:val="20"/>
                <w:szCs w:val="20"/>
                <w:lang w:val="en-US"/>
              </w:rPr>
              <w:t>Glucocorticoide</w:t>
            </w:r>
            <w:proofErr w:type="spellEnd"/>
            <w:proofErr w:type="gramEnd"/>
          </w:p>
        </w:tc>
        <w:tc>
          <w:tcPr>
            <w:tcW w:w="2976" w:type="dxa"/>
          </w:tcPr>
          <w:p w14:paraId="0D9193A0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72D">
              <w:rPr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2552" w:type="dxa"/>
          </w:tcPr>
          <w:p w14:paraId="24D910DB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7 [-7.64; 5.95]</w:t>
            </w:r>
          </w:p>
        </w:tc>
      </w:tr>
      <w:tr w:rsidR="0037729A" w14:paraId="5C280E40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A0BD41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46276">
              <w:rPr>
                <w:b w:val="0"/>
                <w:sz w:val="20"/>
                <w:szCs w:val="20"/>
              </w:rPr>
              <w:t>Dihydropyridine</w:t>
            </w:r>
            <w:proofErr w:type="spellEnd"/>
            <w:r w:rsidRPr="00746276">
              <w:rPr>
                <w:b w:val="0"/>
                <w:sz w:val="20"/>
                <w:szCs w:val="20"/>
              </w:rPr>
              <w:t xml:space="preserve"> (Nifedipin-</w:t>
            </w:r>
            <w:proofErr w:type="gramStart"/>
            <w:r w:rsidRPr="00746276">
              <w:rPr>
                <w:b w:val="0"/>
                <w:sz w:val="20"/>
                <w:szCs w:val="20"/>
              </w:rPr>
              <w:t>Type)</w:t>
            </w:r>
            <w:r w:rsidRPr="00F8472D">
              <w:rPr>
                <w:b w:val="0"/>
                <w:sz w:val="20"/>
                <w:szCs w:val="20"/>
                <w:vertAlign w:val="superscript"/>
              </w:rPr>
              <w:t>BSL</w:t>
            </w:r>
            <w:proofErr w:type="gramEnd"/>
          </w:p>
        </w:tc>
        <w:tc>
          <w:tcPr>
            <w:tcW w:w="2976" w:type="dxa"/>
          </w:tcPr>
          <w:p w14:paraId="34894878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472D">
              <w:rPr>
                <w:sz w:val="20"/>
                <w:szCs w:val="20"/>
                <w:lang w:val="en-US"/>
              </w:rPr>
              <w:t>yes (Ref: no)</w:t>
            </w:r>
          </w:p>
        </w:tc>
        <w:tc>
          <w:tcPr>
            <w:tcW w:w="2552" w:type="dxa"/>
          </w:tcPr>
          <w:p w14:paraId="11AE05FA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5.11 [-9.11; 6.04]</w:t>
            </w:r>
          </w:p>
        </w:tc>
      </w:tr>
      <w:tr w:rsidR="0037729A" w14:paraId="2F88E41A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7B7A391" w14:textId="77777777" w:rsidR="0037729A" w:rsidRPr="00746276" w:rsidRDefault="0037729A" w:rsidP="00DA3111">
            <w:pPr>
              <w:rPr>
                <w:b w:val="0"/>
                <w:sz w:val="20"/>
                <w:szCs w:val="20"/>
              </w:rPr>
            </w:pPr>
            <w:r w:rsidRPr="00746276">
              <w:rPr>
                <w:b w:val="0"/>
                <w:sz w:val="20"/>
                <w:szCs w:val="20"/>
              </w:rPr>
              <w:t xml:space="preserve">Proton Pump </w:t>
            </w:r>
            <w:proofErr w:type="spellStart"/>
            <w:r w:rsidRPr="00746276">
              <w:rPr>
                <w:b w:val="0"/>
                <w:sz w:val="20"/>
                <w:szCs w:val="20"/>
              </w:rPr>
              <w:t>Inhibitors</w:t>
            </w:r>
            <w:r w:rsidRPr="00F8472D">
              <w:rPr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2976" w:type="dxa"/>
          </w:tcPr>
          <w:p w14:paraId="2B0A9DE3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157C762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 [-3.84; 5.74]</w:t>
            </w:r>
          </w:p>
        </w:tc>
      </w:tr>
      <w:tr w:rsidR="0037729A" w14:paraId="44730A12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A389B2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746276">
              <w:rPr>
                <w:b w:val="0"/>
                <w:sz w:val="20"/>
                <w:szCs w:val="20"/>
              </w:rPr>
              <w:t>Statine</w:t>
            </w:r>
            <w:r w:rsidRPr="00F8472D">
              <w:rPr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2976" w:type="dxa"/>
          </w:tcPr>
          <w:p w14:paraId="69E639BE" w14:textId="77777777" w:rsidR="0037729A" w:rsidRPr="00F8472D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0422430" w14:textId="77777777" w:rsidR="0037729A" w:rsidRPr="00D80F69" w:rsidRDefault="0037729A" w:rsidP="00DA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.46 [-7.79; 6.54]</w:t>
            </w:r>
          </w:p>
        </w:tc>
      </w:tr>
      <w:tr w:rsidR="0037729A" w14:paraId="3478533D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563D11" w14:textId="77777777" w:rsidR="0037729A" w:rsidRPr="00746276" w:rsidRDefault="0037729A" w:rsidP="00DA3111">
            <w:pPr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746276">
              <w:rPr>
                <w:b w:val="0"/>
                <w:sz w:val="20"/>
                <w:szCs w:val="20"/>
              </w:rPr>
              <w:t>Acetylsalicylsäure</w:t>
            </w:r>
            <w:r w:rsidRPr="00F8472D">
              <w:rPr>
                <w:b w:val="0"/>
                <w:sz w:val="20"/>
                <w:szCs w:val="20"/>
                <w:vertAlign w:val="superscript"/>
              </w:rPr>
              <w:t>BSL</w:t>
            </w:r>
            <w:proofErr w:type="spellEnd"/>
          </w:p>
        </w:tc>
        <w:tc>
          <w:tcPr>
            <w:tcW w:w="2976" w:type="dxa"/>
          </w:tcPr>
          <w:p w14:paraId="6371778F" w14:textId="77777777" w:rsidR="0037729A" w:rsidRPr="00F8472D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472D">
              <w:rPr>
                <w:sz w:val="20"/>
                <w:szCs w:val="20"/>
              </w:rPr>
              <w:t>yes</w:t>
            </w:r>
            <w:proofErr w:type="spellEnd"/>
            <w:r w:rsidRPr="00F8472D">
              <w:rPr>
                <w:sz w:val="20"/>
                <w:szCs w:val="20"/>
              </w:rPr>
              <w:t xml:space="preserve"> (</w:t>
            </w:r>
            <w:proofErr w:type="spellStart"/>
            <w:r w:rsidRPr="00F8472D">
              <w:rPr>
                <w:sz w:val="20"/>
                <w:szCs w:val="20"/>
              </w:rPr>
              <w:t>Ref</w:t>
            </w:r>
            <w:proofErr w:type="spellEnd"/>
            <w:r w:rsidRPr="00F8472D">
              <w:rPr>
                <w:sz w:val="20"/>
                <w:szCs w:val="20"/>
              </w:rPr>
              <w:t xml:space="preserve">: </w:t>
            </w:r>
            <w:proofErr w:type="spellStart"/>
            <w:r w:rsidRPr="00F8472D">
              <w:rPr>
                <w:sz w:val="20"/>
                <w:szCs w:val="20"/>
              </w:rPr>
              <w:t>no</w:t>
            </w:r>
            <w:proofErr w:type="spellEnd"/>
            <w:r w:rsidRPr="00F8472D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304A69B" w14:textId="77777777" w:rsidR="0037729A" w:rsidRPr="00D80F69" w:rsidRDefault="0037729A" w:rsidP="00DA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.26 [-13.83; 8.41]</w:t>
            </w:r>
          </w:p>
        </w:tc>
      </w:tr>
    </w:tbl>
    <w:p w14:paraId="071E1737" w14:textId="64D681E9" w:rsidR="0037729A" w:rsidRDefault="0037729A" w:rsidP="0037729A">
      <w:r>
        <w:t xml:space="preserve">BSL: </w:t>
      </w:r>
      <w:proofErr w:type="spellStart"/>
      <w:r w:rsidR="002343F3">
        <w:t>baseline</w:t>
      </w:r>
      <w:proofErr w:type="spellEnd"/>
    </w:p>
    <w:p w14:paraId="06347DFF" w14:textId="77777777" w:rsidR="0037729A" w:rsidRDefault="0037729A" w:rsidP="0037729A"/>
    <w:p w14:paraId="26D24F4B" w14:textId="77777777" w:rsidR="0037729A" w:rsidRDefault="0037729A" w:rsidP="0037729A"/>
    <w:p w14:paraId="6D38B7CD" w14:textId="77777777" w:rsidR="0037729A" w:rsidRDefault="0037729A" w:rsidP="0037729A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462"/>
        <w:gridCol w:w="1924"/>
        <w:gridCol w:w="1474"/>
      </w:tblGrid>
      <w:tr w:rsidR="0037729A" w:rsidRPr="00FE2955" w14:paraId="1DEA88D4" w14:textId="77777777" w:rsidTr="00DA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3F01F38" w14:textId="6837830D" w:rsidR="0037729A" w:rsidRPr="00063BDE" w:rsidRDefault="0037729A" w:rsidP="00DA3111">
            <w:pPr>
              <w:tabs>
                <w:tab w:val="left" w:pos="965"/>
              </w:tabs>
              <w:rPr>
                <w:rFonts w:cstheme="minorHAnsi"/>
                <w:lang w:val="en-US"/>
              </w:rPr>
            </w:pPr>
            <w:r w:rsidRPr="00063BDE">
              <w:rPr>
                <w:rFonts w:cstheme="minorHAnsi"/>
                <w:lang w:val="en-US"/>
              </w:rPr>
              <w:t xml:space="preserve">Suppl. Table </w:t>
            </w:r>
            <w:r w:rsidR="002343F3">
              <w:rPr>
                <w:rFonts w:cstheme="minorHAnsi"/>
                <w:lang w:val="en-US"/>
              </w:rPr>
              <w:t>4</w:t>
            </w:r>
            <w:r w:rsidRPr="00063BDE">
              <w:rPr>
                <w:rFonts w:cstheme="minorHAnsi"/>
                <w:lang w:val="en-US"/>
              </w:rPr>
              <w:t>: Incidence of M</w:t>
            </w:r>
            <w:r>
              <w:rPr>
                <w:rFonts w:cstheme="minorHAnsi"/>
                <w:lang w:val="en-US"/>
              </w:rPr>
              <w:t>C</w:t>
            </w:r>
            <w:r w:rsidRPr="00063BDE">
              <w:rPr>
                <w:rFonts w:cstheme="minorHAnsi"/>
                <w:lang w:val="en-US"/>
              </w:rPr>
              <w:t>E and MACE by FSGS subgroup</w:t>
            </w:r>
          </w:p>
        </w:tc>
      </w:tr>
      <w:tr w:rsidR="0037729A" w:rsidRPr="00063BDE" w14:paraId="30377EB5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FEC8E" w14:textId="77777777" w:rsidR="0037729A" w:rsidRPr="00063BDE" w:rsidRDefault="0037729A" w:rsidP="00DA3111">
            <w:pPr>
              <w:tabs>
                <w:tab w:val="left" w:pos="965"/>
              </w:tabs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72DEA0" w14:textId="3F2E9587" w:rsidR="0037729A" w:rsidRPr="00063BDE" w:rsidRDefault="0037729A" w:rsidP="00DA3111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922063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3BDE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1ED36E34" w14:textId="77777777" w:rsidR="0037729A" w:rsidRPr="00063BDE" w:rsidRDefault="0037729A" w:rsidP="00DA3111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MACE</w:t>
            </w:r>
          </w:p>
        </w:tc>
      </w:tr>
      <w:tr w:rsidR="0037729A" w:rsidRPr="00063BDE" w14:paraId="6AE03A5C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4B9F9" w14:textId="77777777" w:rsidR="0037729A" w:rsidRPr="00063BDE" w:rsidRDefault="0037729A" w:rsidP="00DA3111">
            <w:pPr>
              <w:tabs>
                <w:tab w:val="left" w:pos="965"/>
              </w:tabs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b w:val="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0" w:type="auto"/>
          </w:tcPr>
          <w:p w14:paraId="3C5F6597" w14:textId="77777777" w:rsidR="0037729A" w:rsidRPr="00063BDE" w:rsidRDefault="0037729A" w:rsidP="00DA3111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0" w:type="auto"/>
          </w:tcPr>
          <w:p w14:paraId="32C92D6B" w14:textId="77777777" w:rsidR="0037729A" w:rsidRPr="00063BDE" w:rsidRDefault="0037729A" w:rsidP="00DA3111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8 (50%)</w:t>
            </w:r>
          </w:p>
        </w:tc>
      </w:tr>
      <w:tr w:rsidR="0037729A" w:rsidRPr="00063BDE" w14:paraId="03DC23A5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BC91E" w14:textId="77777777" w:rsidR="0037729A" w:rsidRPr="00063BDE" w:rsidRDefault="0037729A" w:rsidP="00DA3111">
            <w:pPr>
              <w:tabs>
                <w:tab w:val="left" w:pos="965"/>
              </w:tabs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b w:val="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0" w:type="auto"/>
          </w:tcPr>
          <w:p w14:paraId="25CF5ABE" w14:textId="77777777" w:rsidR="0037729A" w:rsidRPr="00063BDE" w:rsidRDefault="0037729A" w:rsidP="00DA3111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17 (38.6%)</w:t>
            </w:r>
          </w:p>
        </w:tc>
        <w:tc>
          <w:tcPr>
            <w:tcW w:w="0" w:type="auto"/>
          </w:tcPr>
          <w:p w14:paraId="1ED8F282" w14:textId="77777777" w:rsidR="0037729A" w:rsidRPr="00063BDE" w:rsidRDefault="0037729A" w:rsidP="00DA3111">
            <w:pPr>
              <w:tabs>
                <w:tab w:val="left" w:pos="9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8 (50%)</w:t>
            </w:r>
          </w:p>
        </w:tc>
      </w:tr>
      <w:tr w:rsidR="0037729A" w:rsidRPr="00063BDE" w14:paraId="6D2FB986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0302F" w14:textId="77777777" w:rsidR="0037729A" w:rsidRPr="00063BDE" w:rsidRDefault="0037729A" w:rsidP="00DA3111">
            <w:pPr>
              <w:tabs>
                <w:tab w:val="left" w:pos="965"/>
              </w:tabs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b w:val="0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0" w:type="auto"/>
          </w:tcPr>
          <w:p w14:paraId="32553A3D" w14:textId="77777777" w:rsidR="0037729A" w:rsidRPr="00063BDE" w:rsidRDefault="0037729A" w:rsidP="00DA3111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12 (27.3%)</w:t>
            </w:r>
          </w:p>
        </w:tc>
        <w:tc>
          <w:tcPr>
            <w:tcW w:w="0" w:type="auto"/>
          </w:tcPr>
          <w:p w14:paraId="0AA814B9" w14:textId="77777777" w:rsidR="0037729A" w:rsidRPr="00063BDE" w:rsidRDefault="0037729A" w:rsidP="00DA3111">
            <w:pPr>
              <w:tabs>
                <w:tab w:val="left" w:pos="9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3B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5AED2BFC" w14:textId="77777777" w:rsidR="0037729A" w:rsidRDefault="0037729A" w:rsidP="0037729A"/>
    <w:p w14:paraId="57BD4860" w14:textId="77777777" w:rsidR="0037729A" w:rsidRDefault="0037729A" w:rsidP="0037729A"/>
    <w:p w14:paraId="138E5EF3" w14:textId="77777777" w:rsidR="0037729A" w:rsidRDefault="0037729A" w:rsidP="0037729A"/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370"/>
        <w:gridCol w:w="2442"/>
        <w:gridCol w:w="2036"/>
        <w:gridCol w:w="2224"/>
      </w:tblGrid>
      <w:tr w:rsidR="0037729A" w14:paraId="5D57E1FA" w14:textId="77777777" w:rsidTr="00DA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7DD3C1C" w14:textId="3056431F" w:rsidR="0037729A" w:rsidRDefault="0037729A" w:rsidP="00DA3111">
            <w:proofErr w:type="spellStart"/>
            <w:r w:rsidRPr="009A63A3">
              <w:t>Suppl</w:t>
            </w:r>
            <w:proofErr w:type="spellEnd"/>
            <w:r w:rsidRPr="009A63A3">
              <w:t xml:space="preserve">. Table </w:t>
            </w:r>
            <w:proofErr w:type="gramStart"/>
            <w:r w:rsidR="002343F3">
              <w:t>5</w:t>
            </w:r>
            <w:r w:rsidRPr="009A63A3">
              <w:t>:eGCR</w:t>
            </w:r>
            <w:proofErr w:type="gramEnd"/>
            <w:r w:rsidRPr="009A63A3">
              <w:t xml:space="preserve"> </w:t>
            </w:r>
            <w:proofErr w:type="spellStart"/>
            <w:r w:rsidRPr="009A63A3">
              <w:t>slope</w:t>
            </w:r>
            <w:proofErr w:type="spellEnd"/>
          </w:p>
        </w:tc>
      </w:tr>
      <w:tr w:rsidR="0037729A" w14:paraId="7C7EC635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0F850B91" w14:textId="77777777" w:rsidR="0037729A" w:rsidRPr="00343FFE" w:rsidRDefault="0037729A" w:rsidP="00DA3111">
            <w:pPr>
              <w:rPr>
                <w:sz w:val="20"/>
                <w:szCs w:val="20"/>
              </w:rPr>
            </w:pPr>
          </w:p>
        </w:tc>
        <w:tc>
          <w:tcPr>
            <w:tcW w:w="1346" w:type="pct"/>
          </w:tcPr>
          <w:p w14:paraId="7E1961AF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2" w:type="pct"/>
          </w:tcPr>
          <w:p w14:paraId="2EC576A1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43FFE">
              <w:rPr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26" w:type="pct"/>
          </w:tcPr>
          <w:p w14:paraId="6864C24C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43FFE">
              <w:rPr>
                <w:sz w:val="20"/>
                <w:szCs w:val="20"/>
              </w:rPr>
              <w:t>Slope</w:t>
            </w:r>
            <w:proofErr w:type="spellEnd"/>
          </w:p>
        </w:tc>
      </w:tr>
      <w:tr w:rsidR="0037729A" w14:paraId="4A8C0B3E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2686CEF9" w14:textId="77777777" w:rsidR="0037729A" w:rsidRPr="00343FFE" w:rsidRDefault="0037729A" w:rsidP="00DA3111">
            <w:pPr>
              <w:rPr>
                <w:b w:val="0"/>
                <w:sz w:val="20"/>
                <w:szCs w:val="20"/>
              </w:rPr>
            </w:pPr>
            <w:r w:rsidRPr="00343F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UACR categories</w:t>
            </w:r>
          </w:p>
        </w:tc>
        <w:tc>
          <w:tcPr>
            <w:tcW w:w="1346" w:type="pct"/>
          </w:tcPr>
          <w:p w14:paraId="1CBEF9B4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</w:t>
            </w:r>
            <w:r w:rsidRPr="00343F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 g/g</w:t>
            </w:r>
          </w:p>
        </w:tc>
        <w:tc>
          <w:tcPr>
            <w:tcW w:w="1122" w:type="pct"/>
          </w:tcPr>
          <w:p w14:paraId="657E40A9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6</w:t>
            </w:r>
          </w:p>
        </w:tc>
        <w:tc>
          <w:tcPr>
            <w:tcW w:w="1226" w:type="pct"/>
            <w:shd w:val="clear" w:color="auto" w:fill="auto"/>
          </w:tcPr>
          <w:p w14:paraId="37837E2B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</w:tr>
      <w:tr w:rsidR="0037729A" w14:paraId="18E71604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79981845" w14:textId="77777777" w:rsidR="0037729A" w:rsidRPr="00343FFE" w:rsidRDefault="0037729A" w:rsidP="00DA3111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46" w:type="pct"/>
          </w:tcPr>
          <w:p w14:paraId="5AE80B99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≥</w:t>
            </w:r>
            <w:r w:rsidRPr="00343F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7 g/g</w:t>
            </w:r>
          </w:p>
        </w:tc>
        <w:tc>
          <w:tcPr>
            <w:tcW w:w="1122" w:type="pct"/>
          </w:tcPr>
          <w:p w14:paraId="1311C214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7</w:t>
            </w:r>
          </w:p>
        </w:tc>
        <w:tc>
          <w:tcPr>
            <w:tcW w:w="1226" w:type="pct"/>
          </w:tcPr>
          <w:p w14:paraId="2B4F3669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</w:tr>
      <w:tr w:rsidR="0037729A" w14:paraId="555CE48F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74444FF2" w14:textId="77777777" w:rsidR="0037729A" w:rsidRPr="00343FFE" w:rsidRDefault="0037729A" w:rsidP="00DA3111">
            <w:pPr>
              <w:rPr>
                <w:b w:val="0"/>
                <w:sz w:val="20"/>
                <w:szCs w:val="20"/>
              </w:rPr>
            </w:pPr>
            <w:r w:rsidRPr="00343F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FSGS etiology</w:t>
            </w:r>
          </w:p>
        </w:tc>
        <w:tc>
          <w:tcPr>
            <w:tcW w:w="1346" w:type="pct"/>
          </w:tcPr>
          <w:p w14:paraId="7BBBF577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3F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determinate</w:t>
            </w:r>
          </w:p>
        </w:tc>
        <w:tc>
          <w:tcPr>
            <w:tcW w:w="1122" w:type="pct"/>
          </w:tcPr>
          <w:p w14:paraId="74C4CE7D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7</w:t>
            </w:r>
          </w:p>
        </w:tc>
        <w:tc>
          <w:tcPr>
            <w:tcW w:w="1226" w:type="pct"/>
          </w:tcPr>
          <w:p w14:paraId="3D327FC8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</w:tr>
      <w:tr w:rsidR="0037729A" w14:paraId="59BF6EB9" w14:textId="77777777" w:rsidTr="00DA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67B93809" w14:textId="77777777" w:rsidR="0037729A" w:rsidRPr="00343FFE" w:rsidRDefault="0037729A" w:rsidP="00DA3111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46" w:type="pct"/>
          </w:tcPr>
          <w:p w14:paraId="47A7954C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3F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condary</w:t>
            </w:r>
          </w:p>
        </w:tc>
        <w:tc>
          <w:tcPr>
            <w:tcW w:w="1122" w:type="pct"/>
          </w:tcPr>
          <w:p w14:paraId="03177142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2</w:t>
            </w:r>
          </w:p>
        </w:tc>
        <w:tc>
          <w:tcPr>
            <w:tcW w:w="1226" w:type="pct"/>
          </w:tcPr>
          <w:p w14:paraId="3560B2FD" w14:textId="77777777" w:rsidR="0037729A" w:rsidRPr="00343FFE" w:rsidRDefault="0037729A" w:rsidP="00DA3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</w:tr>
      <w:tr w:rsidR="0037729A" w14:paraId="00C13BD4" w14:textId="77777777" w:rsidTr="00DA3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</w:tcPr>
          <w:p w14:paraId="2007A5BF" w14:textId="77777777" w:rsidR="0037729A" w:rsidRPr="00343FFE" w:rsidRDefault="0037729A" w:rsidP="00DA3111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46" w:type="pct"/>
          </w:tcPr>
          <w:p w14:paraId="606E517F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3F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ary</w:t>
            </w:r>
          </w:p>
        </w:tc>
        <w:tc>
          <w:tcPr>
            <w:tcW w:w="1122" w:type="pct"/>
          </w:tcPr>
          <w:p w14:paraId="03396F6C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8</w:t>
            </w:r>
          </w:p>
        </w:tc>
        <w:tc>
          <w:tcPr>
            <w:tcW w:w="1226" w:type="pct"/>
          </w:tcPr>
          <w:p w14:paraId="4D74467E" w14:textId="77777777" w:rsidR="0037729A" w:rsidRPr="00343FFE" w:rsidRDefault="0037729A" w:rsidP="00DA3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</w:tr>
    </w:tbl>
    <w:p w14:paraId="1020D549" w14:textId="77777777" w:rsidR="0037729A" w:rsidRDefault="0037729A" w:rsidP="0037729A"/>
    <w:p w14:paraId="56A31DDF" w14:textId="77777777" w:rsidR="0037729A" w:rsidRDefault="0037729A" w:rsidP="0037729A"/>
    <w:p w14:paraId="4ABDDCE0" w14:textId="77777777" w:rsidR="0037729A" w:rsidRDefault="0037729A" w:rsidP="0037729A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31BC8D" w14:textId="77777777" w:rsidR="00FB3F57" w:rsidRDefault="00FB3F57">
      <w:pPr>
        <w:rPr>
          <w:b/>
          <w:bCs/>
        </w:rPr>
      </w:pPr>
    </w:p>
    <w:p w14:paraId="19081759" w14:textId="77777777" w:rsidR="00FB3F57" w:rsidRDefault="00FB3F57">
      <w:pPr>
        <w:rPr>
          <w:b/>
          <w:bCs/>
        </w:rPr>
      </w:pPr>
    </w:p>
    <w:p w14:paraId="1D9C24B9" w14:textId="77777777" w:rsidR="00FB3F57" w:rsidRDefault="00FB3F57">
      <w:pPr>
        <w:rPr>
          <w:b/>
          <w:bCs/>
        </w:rPr>
      </w:pPr>
    </w:p>
    <w:p w14:paraId="5CC25775" w14:textId="77777777" w:rsidR="00FB3F57" w:rsidRDefault="00FB3F57">
      <w:pPr>
        <w:rPr>
          <w:b/>
          <w:bCs/>
        </w:rPr>
      </w:pPr>
    </w:p>
    <w:p w14:paraId="32AE660B" w14:textId="77777777" w:rsidR="00FB3F57" w:rsidRDefault="00FB3F57">
      <w:pPr>
        <w:rPr>
          <w:b/>
          <w:bCs/>
        </w:rPr>
      </w:pPr>
    </w:p>
    <w:p w14:paraId="70CF4BF9" w14:textId="26A2128D" w:rsidR="00F25B74" w:rsidRPr="00382947" w:rsidRDefault="00382947">
      <w:pPr>
        <w:rPr>
          <w:b/>
          <w:bCs/>
        </w:rPr>
      </w:pPr>
      <w:proofErr w:type="spellStart"/>
      <w:r w:rsidRPr="00382947">
        <w:rPr>
          <w:b/>
          <w:bCs/>
        </w:rPr>
        <w:lastRenderedPageBreak/>
        <w:t>Suppl</w:t>
      </w:r>
      <w:proofErr w:type="spellEnd"/>
      <w:r w:rsidRPr="00382947">
        <w:rPr>
          <w:b/>
          <w:bCs/>
        </w:rPr>
        <w:t>. Figure 1</w:t>
      </w:r>
    </w:p>
    <w:p w14:paraId="5BA27E0D" w14:textId="77777777" w:rsidR="00382947" w:rsidRDefault="00382947">
      <w:pPr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03CA9676" wp14:editId="0DFAE943">
            <wp:extent cx="4105396" cy="4531231"/>
            <wp:effectExtent l="0" t="0" r="0" b="3175"/>
            <wp:docPr id="146473517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735170" name="Grafik 146473517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547" cy="4540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3F7B4" w14:textId="77777777" w:rsidR="00FE2955" w:rsidRPr="00FE2955" w:rsidRDefault="00FE2955" w:rsidP="00FE2955"/>
    <w:p w14:paraId="51FC1AE5" w14:textId="77777777" w:rsidR="00FE2955" w:rsidRPr="00FE2955" w:rsidRDefault="00FE2955" w:rsidP="00FE2955"/>
    <w:p w14:paraId="5F30D387" w14:textId="77777777" w:rsidR="00FE2955" w:rsidRDefault="00FE2955" w:rsidP="00FE2955">
      <w:pPr>
        <w:rPr>
          <w:noProof/>
          <w:lang w:eastAsia="de-DE"/>
        </w:rPr>
      </w:pPr>
    </w:p>
    <w:p w14:paraId="14E0236F" w14:textId="75BC0741" w:rsidR="00FE2955" w:rsidRDefault="00FE2955" w:rsidP="00FE2955">
      <w:pPr>
        <w:tabs>
          <w:tab w:val="left" w:pos="1158"/>
        </w:tabs>
      </w:pPr>
      <w:r>
        <w:tab/>
      </w:r>
    </w:p>
    <w:p w14:paraId="498656EC" w14:textId="77777777" w:rsidR="00FE2955" w:rsidRDefault="00FE2955" w:rsidP="00FE2955">
      <w:pPr>
        <w:tabs>
          <w:tab w:val="left" w:pos="1158"/>
        </w:tabs>
      </w:pPr>
    </w:p>
    <w:p w14:paraId="35A2FBC2" w14:textId="77777777" w:rsidR="00FE2955" w:rsidRPr="00FE2955" w:rsidRDefault="00FE2955" w:rsidP="00FE2955">
      <w:pPr>
        <w:tabs>
          <w:tab w:val="left" w:pos="1158"/>
        </w:tabs>
      </w:pPr>
    </w:p>
    <w:sectPr w:rsidR="00FE2955" w:rsidRPr="00FE2955" w:rsidSect="00DF6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9A"/>
    <w:rsid w:val="00027AB0"/>
    <w:rsid w:val="00052659"/>
    <w:rsid w:val="000A1EFE"/>
    <w:rsid w:val="00103DFD"/>
    <w:rsid w:val="0015255B"/>
    <w:rsid w:val="002343F3"/>
    <w:rsid w:val="00266002"/>
    <w:rsid w:val="002C635D"/>
    <w:rsid w:val="0037729A"/>
    <w:rsid w:val="00382947"/>
    <w:rsid w:val="004219DF"/>
    <w:rsid w:val="00433934"/>
    <w:rsid w:val="00476C57"/>
    <w:rsid w:val="004A2194"/>
    <w:rsid w:val="004F05D3"/>
    <w:rsid w:val="004F6BF6"/>
    <w:rsid w:val="00512E07"/>
    <w:rsid w:val="00591D06"/>
    <w:rsid w:val="005A7668"/>
    <w:rsid w:val="006C5EFA"/>
    <w:rsid w:val="006D15DF"/>
    <w:rsid w:val="007F2A88"/>
    <w:rsid w:val="00803043"/>
    <w:rsid w:val="008242B6"/>
    <w:rsid w:val="00922063"/>
    <w:rsid w:val="00925F1A"/>
    <w:rsid w:val="009320AB"/>
    <w:rsid w:val="0099381C"/>
    <w:rsid w:val="009949B5"/>
    <w:rsid w:val="00A045FB"/>
    <w:rsid w:val="00A04806"/>
    <w:rsid w:val="00AE11D0"/>
    <w:rsid w:val="00B15E21"/>
    <w:rsid w:val="00B5633C"/>
    <w:rsid w:val="00B7002F"/>
    <w:rsid w:val="00BF273A"/>
    <w:rsid w:val="00CA67C9"/>
    <w:rsid w:val="00CC4225"/>
    <w:rsid w:val="00D02B79"/>
    <w:rsid w:val="00D85331"/>
    <w:rsid w:val="00D9073C"/>
    <w:rsid w:val="00DF6533"/>
    <w:rsid w:val="00E41DDB"/>
    <w:rsid w:val="00E50A9D"/>
    <w:rsid w:val="00E6720E"/>
    <w:rsid w:val="00E7249B"/>
    <w:rsid w:val="00E9080F"/>
    <w:rsid w:val="00EA6B1A"/>
    <w:rsid w:val="00F25B74"/>
    <w:rsid w:val="00FB3F57"/>
    <w:rsid w:val="00FE2955"/>
    <w:rsid w:val="00FF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59A573"/>
  <w15:chartTrackingRefBased/>
  <w15:docId w15:val="{1A1C78AE-6E41-0944-9A53-89897F08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72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37729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37729A"/>
  </w:style>
  <w:style w:type="paragraph" w:styleId="StandardWeb">
    <w:name w:val="Normal (Web)"/>
    <w:basedOn w:val="Standard"/>
    <w:uiPriority w:val="99"/>
    <w:semiHidden/>
    <w:unhideWhenUsed/>
    <w:rsid w:val="00FE295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0329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7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641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408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300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tamellou</dc:creator>
  <cp:keywords/>
  <dc:description/>
  <cp:lastModifiedBy>Eleni Stamellou</cp:lastModifiedBy>
  <cp:revision>7</cp:revision>
  <dcterms:created xsi:type="dcterms:W3CDTF">2024-01-17T12:35:00Z</dcterms:created>
  <dcterms:modified xsi:type="dcterms:W3CDTF">2024-04-02T11:54:00Z</dcterms:modified>
</cp:coreProperties>
</file>